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AED756" w:rsidR="000035D5" w:rsidRDefault="000035D5">
                            <w:r>
                              <w:t xml:space="preserve">Reported on page number: </w:t>
                            </w:r>
                            <w:r w:rsidR="001F272F">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BAED756" w:rsidR="000035D5" w:rsidRDefault="000035D5">
                      <w:r>
                        <w:t xml:space="preserve">Reported on page number: </w:t>
                      </w:r>
                      <w:r w:rsidR="001F272F">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EA0DC8" w:rsidR="000035D5" w:rsidRDefault="000035D5" w:rsidP="000035D5">
                            <w:r>
                              <w:t xml:space="preserve">Reported on page number: </w:t>
                            </w:r>
                            <w:r w:rsidR="003148E5">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3EA0DC8" w:rsidR="000035D5" w:rsidRDefault="000035D5" w:rsidP="000035D5">
                      <w:r>
                        <w:t xml:space="preserve">Reported on page number: </w:t>
                      </w:r>
                      <w:r w:rsidR="003148E5">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682460" w:rsidR="000035D5" w:rsidRDefault="001F272F" w:rsidP="000035D5">
                            <w:r>
                              <w:t xml:space="preserve">The study participants and </w:t>
                            </w:r>
                            <w:r w:rsidR="00E6235A">
                              <w:t>majority of</w:t>
                            </w:r>
                            <w:r>
                              <w:t xml:space="preserve"> the authors are from the same community and geographical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2682460" w:rsidR="000035D5" w:rsidRDefault="001F272F" w:rsidP="000035D5">
                      <w:r>
                        <w:t xml:space="preserve">The study participants and </w:t>
                      </w:r>
                      <w:r w:rsidR="00E6235A">
                        <w:t>majority of</w:t>
                      </w:r>
                      <w:r>
                        <w:t xml:space="preserve"> the authors are from the same community and geographical reg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C3FCE71" w:rsidR="000035D5" w:rsidRDefault="00952844"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73C37E9">
                <wp:simplePos x="0" y="0"/>
                <wp:positionH relativeFrom="margin">
                  <wp:align>right</wp:align>
                </wp:positionH>
                <wp:positionV relativeFrom="paragraph">
                  <wp:posOffset>997585</wp:posOffset>
                </wp:positionV>
                <wp:extent cx="6838950" cy="14478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7800"/>
                        </a:xfrm>
                        <a:prstGeom prst="rect">
                          <a:avLst/>
                        </a:prstGeom>
                        <a:solidFill>
                          <a:srgbClr val="FFFFFF"/>
                        </a:solidFill>
                        <a:ln w="9525">
                          <a:solidFill>
                            <a:srgbClr val="193A65"/>
                          </a:solidFill>
                          <a:miter lim="800000"/>
                          <a:headEnd/>
                          <a:tailEnd/>
                        </a:ln>
                      </wps:spPr>
                      <wps:txbx>
                        <w:txbxContent>
                          <w:p w14:paraId="223CD14A" w14:textId="6998C41C" w:rsidR="000035D5" w:rsidRDefault="00952844" w:rsidP="00952844">
                            <w:pPr>
                              <w:jc w:val="both"/>
                            </w:pPr>
                            <w:r w:rsidRPr="00952844">
                              <w:t>The sample was randomly selected from all the geographical regions of Bangladesh to maintain the representation. Since it was a telephone-interview-based study, we obtained informed verbal consent from each participant before conducting our research. The participants were allocated randomly among the data collectors according to their geographical regions to mitigate the local language barrier. Data collectors provided a thorough explanation of the project beforehand to the participants during the call. The interview proceeded after obtaining the consent. Otherwise, the call was discontinued. Moreover, detailed information was mention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ZlKgIAAE0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" strokecolor="#193a65">
                <v:textbox>
                  <w:txbxContent>
                    <w:p w14:paraId="223CD14A" w14:textId="6998C41C" w:rsidR="000035D5" w:rsidRDefault="00952844" w:rsidP="00952844">
                      <w:pPr>
                        <w:jc w:val="both"/>
                      </w:pPr>
                      <w:r w:rsidRPr="00952844">
                        <w:t>The sample was randomly selected from all the geographical regions of Bangladesh to maintain the representation. Since it was a telephone-interview-based study, we obtained informed verbal consent from each participant before conducting our research. The participants were allocated randomly among the data collectors according to their geographical regions to mitigate the local language barrier. Data collectors provided a thorough explanation of the project beforehand to the participants during the call. The interview proceeded after obtaining the consent. Otherwise, the call was discontinued. Moreover, detailed information was mentioned in the manuscript.</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4CA0EEBF" w:rsidR="000035D5" w:rsidRDefault="007D156B"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EF7DACA">
                <wp:simplePos x="0" y="0"/>
                <wp:positionH relativeFrom="margin">
                  <wp:align>right</wp:align>
                </wp:positionH>
                <wp:positionV relativeFrom="paragraph">
                  <wp:posOffset>1916430</wp:posOffset>
                </wp:positionV>
                <wp:extent cx="6838950" cy="10382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225"/>
                        </a:xfrm>
                        <a:prstGeom prst="rect">
                          <a:avLst/>
                        </a:prstGeom>
                        <a:solidFill>
                          <a:srgbClr val="FFFFFF"/>
                        </a:solidFill>
                        <a:ln w="9525">
                          <a:solidFill>
                            <a:srgbClr val="193A65"/>
                          </a:solidFill>
                          <a:miter lim="800000"/>
                          <a:headEnd/>
                          <a:tailEnd/>
                        </a:ln>
                      </wps:spPr>
                      <wps:txbx>
                        <w:txbxContent>
                          <w:p w14:paraId="6D21B23F" w14:textId="442158E2" w:rsidR="000035D5" w:rsidRDefault="00293A87" w:rsidP="00952844">
                            <w:pPr>
                              <w:jc w:val="both"/>
                            </w:pPr>
                            <w:r w:rsidRPr="00293A87">
                              <w:t>The study participants and the local community members actively contributed to shaping this research collaboratively. We implemented a pilot survey of randomly selected 100 participants. This survey encouraged the respondents to share their insights and preferences regarding this project's aims and anticipated outcomes. Later, the research was redesigned to align with the community's needs and values and foster a positive and beneficial impact on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50.9pt;width:538.5pt;height:81.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" strokecolor="#193a65">
                <v:textbox>
                  <w:txbxContent>
                    <w:p w14:paraId="6D21B23F" w14:textId="442158E2" w:rsidR="000035D5" w:rsidRDefault="00293A87" w:rsidP="00952844">
                      <w:pPr>
                        <w:jc w:val="both"/>
                      </w:pPr>
                      <w:r w:rsidRPr="00293A87">
                        <w:t>The study participants and the local community members actively contributed to shaping this research collaboratively. We implemented a pilot survey of randomly selected 100 participants. This survey encouraged the respondents to share their insights and preferences regarding this project's aims and anticipated outcomes. Later, the research was redesigned to align with the community's needs and values and foster a positive and beneficial impact on the local communit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5C25F17" w14:textId="77777777" w:rsidR="007D156B" w:rsidRDefault="007D156B" w:rsidP="000035D5">
      <w:pPr>
        <w:spacing w:before="240" w:after="240"/>
      </w:pPr>
    </w:p>
    <w:p w14:paraId="4E65FA24" w14:textId="1CFE95EC" w:rsidR="000035D5" w:rsidRDefault="007D156B"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0BE75C0">
                <wp:simplePos x="0" y="0"/>
                <wp:positionH relativeFrom="margin">
                  <wp:align>right</wp:align>
                </wp:positionH>
                <wp:positionV relativeFrom="paragraph">
                  <wp:posOffset>471170</wp:posOffset>
                </wp:positionV>
                <wp:extent cx="6838950" cy="8477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7725"/>
                        </a:xfrm>
                        <a:prstGeom prst="rect">
                          <a:avLst/>
                        </a:prstGeom>
                        <a:solidFill>
                          <a:srgbClr val="FFFFFF"/>
                        </a:solidFill>
                        <a:ln w="9525">
                          <a:solidFill>
                            <a:srgbClr val="193A65"/>
                          </a:solidFill>
                          <a:miter lim="800000"/>
                          <a:headEnd/>
                          <a:tailEnd/>
                        </a:ln>
                      </wps:spPr>
                      <wps:txbx>
                        <w:txbxContent>
                          <w:p w14:paraId="53B10E27" w14:textId="470F856F" w:rsidR="000035D5" w:rsidRDefault="00952844" w:rsidP="007D156B">
                            <w:pPr>
                              <w:jc w:val="both"/>
                            </w:pPr>
                            <w:r w:rsidRPr="00952844">
                              <w:t>Preceding the interview, data collectors gave participants a comprehensive overview of the research. They carried out the entire conversation in the local language to facilitate better comprehension. They also briefly explained the queries of the participants, if they had any. The interview commenced only after their verbal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7.1pt;width:538.5pt;height:66.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" strokecolor="#193a65">
                <v:textbox>
                  <w:txbxContent>
                    <w:p w14:paraId="53B10E27" w14:textId="470F856F" w:rsidR="000035D5" w:rsidRDefault="00952844" w:rsidP="007D156B">
                      <w:pPr>
                        <w:jc w:val="both"/>
                      </w:pPr>
                      <w:r w:rsidRPr="00952844">
                        <w:t>Preceding the interview, data collectors gave participants a comprehensive overview of the research. They carried out the entire conversation in the local language to facilitate better comprehension. They also briefly explained the queries of the participants, if they had any. The interview commenced only after their verbal approval.</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6DCA30C9" w:rsidR="000035D5" w:rsidRDefault="0055655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EEE2531">
                <wp:simplePos x="0" y="0"/>
                <wp:positionH relativeFrom="margin">
                  <wp:align>right</wp:align>
                </wp:positionH>
                <wp:positionV relativeFrom="paragraph">
                  <wp:posOffset>1536700</wp:posOffset>
                </wp:positionV>
                <wp:extent cx="6838950" cy="10477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63B5C0C8" w14:textId="3B41D53E" w:rsidR="000035D5" w:rsidRDefault="003C7AC2" w:rsidP="003C7AC2">
                            <w:pPr>
                              <w:jc w:val="both"/>
                            </w:pPr>
                            <w:r>
                              <w:t>The research findings will be disseminated through publications, presentations, and news coverages, which will be easily accessible. Previously, our baseline study had been published in peer-reviewed international journals and local newspapers.</w:t>
                            </w:r>
                            <w:r>
                              <w:t xml:space="preserve"> </w:t>
                            </w:r>
                            <w:proofErr w:type="gramStart"/>
                            <w:r>
                              <w:t>Besides</w:t>
                            </w:r>
                            <w:proofErr w:type="gramEnd"/>
                            <w:r>
                              <w:t>, the authors presented those locally and internationally for further promotion. The previous news link has been attached below. https://www.thedailystar.net/health/health-bulletin/news/life-after-recovering-covid-19-220482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21pt;width:538.5pt;height:8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" strokecolor="#193a65">
                <v:textbox>
                  <w:txbxContent>
                    <w:p w14:paraId="63B5C0C8" w14:textId="3B41D53E" w:rsidR="000035D5" w:rsidRDefault="003C7AC2" w:rsidP="003C7AC2">
                      <w:pPr>
                        <w:jc w:val="both"/>
                      </w:pPr>
                      <w:r>
                        <w:t>The research findings will be disseminated through publications, presentations, and news coverages, which will be easily accessible. Previously, our baseline study had been published in peer-reviewed international journals and local newspapers.</w:t>
                      </w:r>
                      <w:r>
                        <w:t xml:space="preserve"> </w:t>
                      </w:r>
                      <w:proofErr w:type="gramStart"/>
                      <w:r>
                        <w:t>Besides</w:t>
                      </w:r>
                      <w:proofErr w:type="gramEnd"/>
                      <w:r>
                        <w:t>, the authors presented those locally and internationally for further promotion. The previous news link has been attached below. https://www.thedailystar.net/health/health-bulletin/news/life-after-recovering-covid-19-2204826</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5D9BE73" w:rsidR="000035D5" w:rsidRDefault="000035D5" w:rsidP="000035D5">
      <w:pPr>
        <w:spacing w:before="240" w:after="240"/>
        <w:rPr>
          <w:b/>
        </w:rPr>
      </w:pPr>
    </w:p>
    <w:p w14:paraId="633D3D21" w14:textId="730B9092"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57604A" w:rsidR="000035D5" w:rsidRDefault="001F272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357604A" w:rsidR="000035D5" w:rsidRDefault="001F272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9CB5233" w:rsidR="000035D5" w:rsidRDefault="001F272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9CB5233" w:rsidR="000035D5" w:rsidRDefault="001F272F"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5FDF4DE" w:rsidR="000035D5" w:rsidRDefault="001F272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5FDF4DE" w:rsidR="000035D5" w:rsidRDefault="001F272F"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17D41E" w:rsidR="000035D5" w:rsidRDefault="007C423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B17D41E" w:rsidR="000035D5" w:rsidRDefault="007C423A"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C318FB0" w:rsidR="000035D5" w:rsidRDefault="007C423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C318FB0" w:rsidR="000035D5" w:rsidRDefault="007C423A"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6065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291681" w14:textId="77777777" w:rsidR="00F60651" w:rsidRDefault="00F60651" w:rsidP="00F57A3B">
      <w:r>
        <w:separator/>
      </w:r>
    </w:p>
  </w:endnote>
  <w:endnote w:type="continuationSeparator" w:id="0">
    <w:p w14:paraId="2997D052" w14:textId="77777777" w:rsidR="00F60651" w:rsidRDefault="00F606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C4AC4F" w14:textId="77777777" w:rsidR="00F60651" w:rsidRDefault="00F60651" w:rsidP="00F57A3B">
      <w:r>
        <w:separator/>
      </w:r>
    </w:p>
  </w:footnote>
  <w:footnote w:type="continuationSeparator" w:id="0">
    <w:p w14:paraId="3368D95A" w14:textId="77777777" w:rsidR="00F60651" w:rsidRDefault="00F6065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272F"/>
    <w:rsid w:val="00293A87"/>
    <w:rsid w:val="003148E5"/>
    <w:rsid w:val="00335779"/>
    <w:rsid w:val="003C7AC2"/>
    <w:rsid w:val="004A7A57"/>
    <w:rsid w:val="004C71C4"/>
    <w:rsid w:val="00515BC0"/>
    <w:rsid w:val="00541C18"/>
    <w:rsid w:val="0055655A"/>
    <w:rsid w:val="00580384"/>
    <w:rsid w:val="0069423E"/>
    <w:rsid w:val="006F5F45"/>
    <w:rsid w:val="00713E92"/>
    <w:rsid w:val="007C423A"/>
    <w:rsid w:val="007D156B"/>
    <w:rsid w:val="00831ADE"/>
    <w:rsid w:val="00841F25"/>
    <w:rsid w:val="009364D9"/>
    <w:rsid w:val="00952844"/>
    <w:rsid w:val="00A43F5B"/>
    <w:rsid w:val="00A961CD"/>
    <w:rsid w:val="00AD410C"/>
    <w:rsid w:val="00BD19EC"/>
    <w:rsid w:val="00E004E6"/>
    <w:rsid w:val="00E6235A"/>
    <w:rsid w:val="00E976A3"/>
    <w:rsid w:val="00F57A3B"/>
    <w:rsid w:val="00F60651"/>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nisha Hussain</cp:lastModifiedBy>
  <cp:revision>11</cp:revision>
  <dcterms:created xsi:type="dcterms:W3CDTF">2023-07-07T07:51:00Z</dcterms:created>
  <dcterms:modified xsi:type="dcterms:W3CDTF">2024-03-02T05:09:00Z</dcterms:modified>
</cp:coreProperties>
</file>